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54073" w14:textId="4956846C" w:rsidR="0065591D" w:rsidRPr="002761BF" w:rsidRDefault="003A680C">
      <w:pPr>
        <w:rPr>
          <w:rFonts w:ascii="Times New Roman" w:hAnsi="Times New Roman" w:cs="Times New Roman"/>
          <w:b/>
          <w:bCs/>
        </w:rPr>
      </w:pPr>
      <w:r w:rsidRPr="002761BF">
        <w:rPr>
          <w:rFonts w:ascii="Times New Roman" w:hAnsi="Times New Roman" w:cs="Times New Roman"/>
          <w:b/>
          <w:bCs/>
        </w:rPr>
        <w:t>S1</w:t>
      </w:r>
      <w:r w:rsidR="00C14A2D">
        <w:rPr>
          <w:rFonts w:ascii="Times New Roman" w:hAnsi="Times New Roman" w:cs="Times New Roman"/>
          <w:b/>
          <w:bCs/>
        </w:rPr>
        <w:t xml:space="preserve"> Table</w:t>
      </w:r>
      <w:r w:rsidR="00290EDF" w:rsidRPr="002761BF">
        <w:rPr>
          <w:rFonts w:ascii="Times New Roman" w:hAnsi="Times New Roman" w:cs="Times New Roman"/>
          <w:b/>
          <w:bCs/>
        </w:rPr>
        <w:t xml:space="preserve">: </w:t>
      </w:r>
      <w:r w:rsidR="00DA2B4C">
        <w:rPr>
          <w:rFonts w:ascii="Times New Roman" w:hAnsi="Times New Roman" w:cs="Times New Roman"/>
          <w:b/>
          <w:bCs/>
        </w:rPr>
        <w:t>S</w:t>
      </w:r>
      <w:r w:rsidR="00290EDF" w:rsidRPr="002761BF">
        <w:rPr>
          <w:rFonts w:ascii="Times New Roman" w:hAnsi="Times New Roman" w:cs="Times New Roman"/>
          <w:b/>
          <w:bCs/>
        </w:rPr>
        <w:t>tandardized factor loadings and factor correlations from</w:t>
      </w:r>
      <w:r w:rsidR="00DF44B3">
        <w:rPr>
          <w:rFonts w:ascii="Times New Roman" w:hAnsi="Times New Roman" w:cs="Times New Roman"/>
          <w:b/>
          <w:bCs/>
        </w:rPr>
        <w:t xml:space="preserve"> the</w:t>
      </w:r>
      <w:r w:rsidR="00290EDF" w:rsidRPr="002761BF">
        <w:rPr>
          <w:rFonts w:ascii="Times New Roman" w:hAnsi="Times New Roman" w:cs="Times New Roman"/>
          <w:b/>
          <w:bCs/>
        </w:rPr>
        <w:t xml:space="preserve"> </w:t>
      </w:r>
      <w:r w:rsidR="0065591D" w:rsidRPr="002761BF">
        <w:rPr>
          <w:rFonts w:ascii="Times New Roman" w:hAnsi="Times New Roman" w:cs="Times New Roman"/>
          <w:b/>
          <w:bCs/>
        </w:rPr>
        <w:t>multilevel confirmatory factor analys</w:t>
      </w:r>
      <w:r w:rsidR="002E7045" w:rsidRPr="002761BF">
        <w:rPr>
          <w:rFonts w:ascii="Times New Roman" w:hAnsi="Times New Roman" w:cs="Times New Roman"/>
          <w:b/>
          <w:bCs/>
        </w:rPr>
        <w:t>is</w:t>
      </w:r>
      <w:r w:rsidR="002761BF" w:rsidRPr="002761BF">
        <w:rPr>
          <w:rFonts w:ascii="Times New Roman" w:hAnsi="Times New Roman" w:cs="Times New Roman"/>
          <w:b/>
          <w:bCs/>
        </w:rPr>
        <w:t xml:space="preserve"> for the three-factor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3312"/>
        <w:gridCol w:w="836"/>
        <w:gridCol w:w="742"/>
        <w:gridCol w:w="712"/>
        <w:gridCol w:w="837"/>
        <w:gridCol w:w="821"/>
        <w:gridCol w:w="712"/>
      </w:tblGrid>
      <w:tr w:rsidR="00743624" w14:paraId="6826C0C3" w14:textId="77777777" w:rsidTr="00DE3283">
        <w:tc>
          <w:tcPr>
            <w:tcW w:w="1378" w:type="dxa"/>
          </w:tcPr>
          <w:p w14:paraId="1DE623EF" w14:textId="77777777" w:rsidR="002604F0" w:rsidRPr="00B57BD2" w:rsidRDefault="002604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2" w:type="dxa"/>
          </w:tcPr>
          <w:p w14:paraId="5117FF4A" w14:textId="77777777" w:rsidR="002604F0" w:rsidRPr="00B57BD2" w:rsidRDefault="002604F0" w:rsidP="002472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0" w:type="dxa"/>
            <w:gridSpan w:val="3"/>
          </w:tcPr>
          <w:p w14:paraId="5388012C" w14:textId="2291DEAB" w:rsidR="002604F0" w:rsidRPr="00B57BD2" w:rsidRDefault="002604F0" w:rsidP="002472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-person</w:t>
            </w:r>
          </w:p>
        </w:tc>
        <w:tc>
          <w:tcPr>
            <w:tcW w:w="2370" w:type="dxa"/>
            <w:gridSpan w:val="3"/>
          </w:tcPr>
          <w:p w14:paraId="20D3606C" w14:textId="568C8B31" w:rsidR="002604F0" w:rsidRPr="00B57BD2" w:rsidRDefault="002604F0" w:rsidP="002472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-person</w:t>
            </w:r>
          </w:p>
        </w:tc>
      </w:tr>
      <w:tr w:rsidR="00DE3283" w14:paraId="7DE8E603" w14:textId="77777777" w:rsidTr="00DE3283">
        <w:tc>
          <w:tcPr>
            <w:tcW w:w="1378" w:type="dxa"/>
          </w:tcPr>
          <w:p w14:paraId="1BDC1042" w14:textId="22C27C06" w:rsidR="00DE3283" w:rsidRPr="00B57BD2" w:rsidRDefault="00DE3283" w:rsidP="0074362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3312" w:type="dxa"/>
          </w:tcPr>
          <w:p w14:paraId="49B393A7" w14:textId="48CCAB44" w:rsidR="00DE3283" w:rsidRPr="00B57BD2" w:rsidRDefault="00DE3283" w:rsidP="0074362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ement</w:t>
            </w:r>
          </w:p>
        </w:tc>
        <w:tc>
          <w:tcPr>
            <w:tcW w:w="836" w:type="dxa"/>
          </w:tcPr>
          <w:p w14:paraId="28C9F0C7" w14:textId="412BA1AE" w:rsidR="00DE3283" w:rsidRPr="00B57BD2" w:rsidRDefault="00DE3283" w:rsidP="007436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. mood</w:t>
            </w:r>
          </w:p>
        </w:tc>
        <w:tc>
          <w:tcPr>
            <w:tcW w:w="742" w:type="dxa"/>
          </w:tcPr>
          <w:p w14:paraId="667850E3" w14:textId="023E5E47" w:rsidR="00DE3283" w:rsidRPr="00B57BD2" w:rsidRDefault="00DE3283" w:rsidP="007436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. mood</w:t>
            </w:r>
          </w:p>
        </w:tc>
        <w:tc>
          <w:tcPr>
            <w:tcW w:w="712" w:type="dxa"/>
          </w:tcPr>
          <w:p w14:paraId="55AD2DF1" w14:textId="0D11C3BB" w:rsidR="00DE3283" w:rsidRPr="00B57BD2" w:rsidRDefault="00DE3283" w:rsidP="007436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. cog.</w:t>
            </w:r>
          </w:p>
        </w:tc>
        <w:tc>
          <w:tcPr>
            <w:tcW w:w="837" w:type="dxa"/>
          </w:tcPr>
          <w:p w14:paraId="6626BDB6" w14:textId="4FEDF9FB" w:rsidR="00DE3283" w:rsidRPr="00B57BD2" w:rsidRDefault="00DE3283" w:rsidP="007436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. mood</w:t>
            </w:r>
          </w:p>
        </w:tc>
        <w:tc>
          <w:tcPr>
            <w:tcW w:w="821" w:type="dxa"/>
          </w:tcPr>
          <w:p w14:paraId="7748CA87" w14:textId="779BE5F3" w:rsidR="00DE3283" w:rsidRPr="00B57BD2" w:rsidRDefault="00DE3283" w:rsidP="007436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. mood</w:t>
            </w:r>
          </w:p>
        </w:tc>
        <w:tc>
          <w:tcPr>
            <w:tcW w:w="712" w:type="dxa"/>
          </w:tcPr>
          <w:p w14:paraId="3E8E8DF6" w14:textId="32D19E54" w:rsidR="00DE3283" w:rsidRPr="00B57BD2" w:rsidRDefault="00DE3283" w:rsidP="007436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. cog.</w:t>
            </w:r>
          </w:p>
        </w:tc>
      </w:tr>
      <w:tr w:rsidR="00DE3283" w14:paraId="1813376C" w14:textId="77777777" w:rsidTr="00907B67">
        <w:tc>
          <w:tcPr>
            <w:tcW w:w="9350" w:type="dxa"/>
            <w:gridSpan w:val="8"/>
          </w:tcPr>
          <w:p w14:paraId="67BB50AF" w14:textId="30A4DD59" w:rsidR="00DE3283" w:rsidRPr="00B57BD2" w:rsidRDefault="00DE3283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ative mood items</w:t>
            </w:r>
          </w:p>
        </w:tc>
      </w:tr>
      <w:tr w:rsidR="00936F95" w14:paraId="527ABC88" w14:textId="77777777" w:rsidTr="00DE3283">
        <w:tc>
          <w:tcPr>
            <w:tcW w:w="1378" w:type="dxa"/>
          </w:tcPr>
          <w:p w14:paraId="628CC89E" w14:textId="31DAA473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312" w:type="dxa"/>
          </w:tcPr>
          <w:p w14:paraId="317D0E48" w14:textId="422B4814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Anxious</w:t>
            </w:r>
          </w:p>
        </w:tc>
        <w:tc>
          <w:tcPr>
            <w:tcW w:w="836" w:type="dxa"/>
          </w:tcPr>
          <w:p w14:paraId="4DF93694" w14:textId="1FD31B54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499</w:t>
            </w:r>
          </w:p>
        </w:tc>
        <w:tc>
          <w:tcPr>
            <w:tcW w:w="742" w:type="dxa"/>
          </w:tcPr>
          <w:p w14:paraId="66738A3D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5E6F4BA3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6CAFBC28" w14:textId="3EEF41C1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61</w:t>
            </w:r>
          </w:p>
        </w:tc>
        <w:tc>
          <w:tcPr>
            <w:tcW w:w="821" w:type="dxa"/>
          </w:tcPr>
          <w:p w14:paraId="2CD2360E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177083BE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6F95" w14:paraId="0E08AA38" w14:textId="77777777" w:rsidTr="00DE3283">
        <w:tc>
          <w:tcPr>
            <w:tcW w:w="1378" w:type="dxa"/>
          </w:tcPr>
          <w:p w14:paraId="539E5161" w14:textId="2BE3AFE9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312" w:type="dxa"/>
          </w:tcPr>
          <w:p w14:paraId="0EE5A76D" w14:textId="1178FC04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Sad</w:t>
            </w:r>
          </w:p>
        </w:tc>
        <w:tc>
          <w:tcPr>
            <w:tcW w:w="836" w:type="dxa"/>
          </w:tcPr>
          <w:p w14:paraId="7BA4E50E" w14:textId="24F40E6C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  <w:tc>
          <w:tcPr>
            <w:tcW w:w="742" w:type="dxa"/>
          </w:tcPr>
          <w:p w14:paraId="6287CD09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77E15177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7FF43CB9" w14:textId="7BBA602D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884</w:t>
            </w:r>
          </w:p>
        </w:tc>
        <w:tc>
          <w:tcPr>
            <w:tcW w:w="821" w:type="dxa"/>
          </w:tcPr>
          <w:p w14:paraId="57CA81F6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0EE8A4D8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6F95" w14:paraId="64AC4351" w14:textId="77777777" w:rsidTr="00DE3283">
        <w:tc>
          <w:tcPr>
            <w:tcW w:w="1378" w:type="dxa"/>
          </w:tcPr>
          <w:p w14:paraId="07D8A5C3" w14:textId="58E05935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312" w:type="dxa"/>
          </w:tcPr>
          <w:p w14:paraId="42468DFE" w14:textId="6968CEBD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Angry</w:t>
            </w:r>
          </w:p>
        </w:tc>
        <w:tc>
          <w:tcPr>
            <w:tcW w:w="836" w:type="dxa"/>
          </w:tcPr>
          <w:p w14:paraId="1D5BD8BF" w14:textId="67648CF1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671</w:t>
            </w:r>
          </w:p>
        </w:tc>
        <w:tc>
          <w:tcPr>
            <w:tcW w:w="742" w:type="dxa"/>
          </w:tcPr>
          <w:p w14:paraId="787DE4CA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3D09335B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6796E5FC" w14:textId="3808A119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828</w:t>
            </w:r>
          </w:p>
        </w:tc>
        <w:tc>
          <w:tcPr>
            <w:tcW w:w="821" w:type="dxa"/>
          </w:tcPr>
          <w:p w14:paraId="2301E325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1A73B9D1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6F95" w14:paraId="1C30EEB7" w14:textId="77777777" w:rsidTr="00DE3283">
        <w:tc>
          <w:tcPr>
            <w:tcW w:w="1378" w:type="dxa"/>
          </w:tcPr>
          <w:p w14:paraId="6169404A" w14:textId="31CB1EBF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312" w:type="dxa"/>
          </w:tcPr>
          <w:p w14:paraId="2F3B158C" w14:textId="74D005B8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rritable</w:t>
            </w:r>
          </w:p>
        </w:tc>
        <w:tc>
          <w:tcPr>
            <w:tcW w:w="836" w:type="dxa"/>
          </w:tcPr>
          <w:p w14:paraId="1DD4536B" w14:textId="364ED5BC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33</w:t>
            </w:r>
          </w:p>
        </w:tc>
        <w:tc>
          <w:tcPr>
            <w:tcW w:w="742" w:type="dxa"/>
          </w:tcPr>
          <w:p w14:paraId="7590EA76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537FB2B8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64F80E70" w14:textId="3E191493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837</w:t>
            </w:r>
          </w:p>
        </w:tc>
        <w:tc>
          <w:tcPr>
            <w:tcW w:w="821" w:type="dxa"/>
          </w:tcPr>
          <w:p w14:paraId="1B4ED779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3AAD0F4E" w14:textId="77777777" w:rsidR="00936F95" w:rsidRPr="00B57BD2" w:rsidRDefault="00936F95" w:rsidP="00936F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3283" w14:paraId="3C622501" w14:textId="77777777" w:rsidTr="00752075">
        <w:tc>
          <w:tcPr>
            <w:tcW w:w="9350" w:type="dxa"/>
            <w:gridSpan w:val="8"/>
          </w:tcPr>
          <w:p w14:paraId="0BF11FEB" w14:textId="6880619F" w:rsidR="00DE3283" w:rsidRPr="00B57BD2" w:rsidRDefault="00DE3283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ve mood items</w:t>
            </w:r>
          </w:p>
        </w:tc>
      </w:tr>
      <w:tr w:rsidR="00126253" w14:paraId="3B17C5C1" w14:textId="77777777" w:rsidTr="00DE3283">
        <w:tc>
          <w:tcPr>
            <w:tcW w:w="1378" w:type="dxa"/>
          </w:tcPr>
          <w:p w14:paraId="1C327EC4" w14:textId="0B7BB9DE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312" w:type="dxa"/>
          </w:tcPr>
          <w:p w14:paraId="61ACD55C" w14:textId="19669484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Elated</w:t>
            </w:r>
          </w:p>
        </w:tc>
        <w:tc>
          <w:tcPr>
            <w:tcW w:w="836" w:type="dxa"/>
          </w:tcPr>
          <w:p w14:paraId="5835F227" w14:textId="00F5683E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2897B0EA" w14:textId="2AD0BF48" w:rsidR="00743624" w:rsidRPr="00B57BD2" w:rsidRDefault="00836745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647</w:t>
            </w:r>
          </w:p>
        </w:tc>
        <w:tc>
          <w:tcPr>
            <w:tcW w:w="712" w:type="dxa"/>
          </w:tcPr>
          <w:p w14:paraId="5E6AC651" w14:textId="77777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4146EBF0" w14:textId="77777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58D64036" w14:textId="3A3D89E3" w:rsidR="00743624" w:rsidRPr="00B57BD2" w:rsidRDefault="00936F95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3.795*</w:t>
            </w:r>
          </w:p>
        </w:tc>
        <w:tc>
          <w:tcPr>
            <w:tcW w:w="712" w:type="dxa"/>
          </w:tcPr>
          <w:p w14:paraId="2E6A3248" w14:textId="77777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253" w14:paraId="348EBC09" w14:textId="77777777" w:rsidTr="00DE3283">
        <w:tc>
          <w:tcPr>
            <w:tcW w:w="1378" w:type="dxa"/>
          </w:tcPr>
          <w:p w14:paraId="1A0A4F89" w14:textId="24963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312" w:type="dxa"/>
          </w:tcPr>
          <w:p w14:paraId="58EDB49D" w14:textId="0F5C3DC9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Energetic</w:t>
            </w:r>
          </w:p>
        </w:tc>
        <w:tc>
          <w:tcPr>
            <w:tcW w:w="836" w:type="dxa"/>
          </w:tcPr>
          <w:p w14:paraId="189A0D1E" w14:textId="11111F62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68F60346" w14:textId="7C355C7D" w:rsidR="00743624" w:rsidRPr="00B57BD2" w:rsidRDefault="00836745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65</w:t>
            </w:r>
          </w:p>
        </w:tc>
        <w:tc>
          <w:tcPr>
            <w:tcW w:w="712" w:type="dxa"/>
          </w:tcPr>
          <w:p w14:paraId="40E88A4B" w14:textId="77777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340E2E5F" w14:textId="77777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1F15C529" w14:textId="39E0EAB9" w:rsidR="00743624" w:rsidRPr="00B57BD2" w:rsidRDefault="00936F95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161</w:t>
            </w:r>
          </w:p>
        </w:tc>
        <w:tc>
          <w:tcPr>
            <w:tcW w:w="712" w:type="dxa"/>
          </w:tcPr>
          <w:p w14:paraId="213976C9" w14:textId="77777777" w:rsidR="00743624" w:rsidRPr="00B57BD2" w:rsidRDefault="00743624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3283" w14:paraId="45BC2929" w14:textId="77777777" w:rsidTr="00FA4F5E">
        <w:tc>
          <w:tcPr>
            <w:tcW w:w="9350" w:type="dxa"/>
            <w:gridSpan w:val="8"/>
          </w:tcPr>
          <w:p w14:paraId="7009DEFB" w14:textId="2E3981E6" w:rsidR="00DE3283" w:rsidRPr="00B57BD2" w:rsidRDefault="00DE3283" w:rsidP="00743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 cognition items</w:t>
            </w:r>
          </w:p>
        </w:tc>
      </w:tr>
      <w:tr w:rsidR="001B45B9" w14:paraId="592FAF27" w14:textId="77777777" w:rsidTr="00DE3283">
        <w:tc>
          <w:tcPr>
            <w:tcW w:w="1378" w:type="dxa"/>
          </w:tcPr>
          <w:p w14:paraId="08C52D5F" w14:textId="1CFD44A0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2r</w:t>
            </w:r>
          </w:p>
        </w:tc>
        <w:tc>
          <w:tcPr>
            <w:tcW w:w="3312" w:type="dxa"/>
          </w:tcPr>
          <w:p w14:paraId="7EFB3BC7" w14:textId="25FF8BC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My thinking has been slow</w:t>
            </w:r>
          </w:p>
        </w:tc>
        <w:tc>
          <w:tcPr>
            <w:tcW w:w="836" w:type="dxa"/>
          </w:tcPr>
          <w:p w14:paraId="0F6A5B6C" w14:textId="1B90042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7E4203C4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4597659F" w14:textId="093CBCA8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65</w:t>
            </w:r>
          </w:p>
        </w:tc>
        <w:tc>
          <w:tcPr>
            <w:tcW w:w="837" w:type="dxa"/>
          </w:tcPr>
          <w:p w14:paraId="5C22627F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2E2984E5" w14:textId="6252B57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09DC081B" w14:textId="2CADBBF1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61</w:t>
            </w:r>
          </w:p>
        </w:tc>
      </w:tr>
      <w:tr w:rsidR="001B45B9" w14:paraId="28DBB028" w14:textId="77777777" w:rsidTr="00DE3283">
        <w:tc>
          <w:tcPr>
            <w:tcW w:w="1378" w:type="dxa"/>
          </w:tcPr>
          <w:p w14:paraId="155F3F9D" w14:textId="205E8824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35r</w:t>
            </w:r>
          </w:p>
        </w:tc>
        <w:tc>
          <w:tcPr>
            <w:tcW w:w="3312" w:type="dxa"/>
          </w:tcPr>
          <w:p w14:paraId="40B448DA" w14:textId="2587B86D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t has seemed like my brain was not working as well as usual</w:t>
            </w:r>
          </w:p>
        </w:tc>
        <w:tc>
          <w:tcPr>
            <w:tcW w:w="836" w:type="dxa"/>
          </w:tcPr>
          <w:p w14:paraId="021838B7" w14:textId="74962FCA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76446D50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3A22960B" w14:textId="7AF940E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82</w:t>
            </w:r>
          </w:p>
        </w:tc>
        <w:tc>
          <w:tcPr>
            <w:tcW w:w="837" w:type="dxa"/>
          </w:tcPr>
          <w:p w14:paraId="5BE2F7B1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2D451705" w14:textId="1A07BD38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4E90ECDD" w14:textId="5AA3B235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65</w:t>
            </w:r>
          </w:p>
        </w:tc>
      </w:tr>
      <w:tr w:rsidR="001B45B9" w14:paraId="74167943" w14:textId="77777777" w:rsidTr="00DE3283">
        <w:tc>
          <w:tcPr>
            <w:tcW w:w="1378" w:type="dxa"/>
          </w:tcPr>
          <w:p w14:paraId="0F01A828" w14:textId="2E8FADA9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36r</w:t>
            </w:r>
          </w:p>
        </w:tc>
        <w:tc>
          <w:tcPr>
            <w:tcW w:w="3312" w:type="dxa"/>
          </w:tcPr>
          <w:p w14:paraId="04509FE0" w14:textId="302EBE6D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o work harder than usual to keep track of what I was doing</w:t>
            </w:r>
          </w:p>
        </w:tc>
        <w:tc>
          <w:tcPr>
            <w:tcW w:w="836" w:type="dxa"/>
          </w:tcPr>
          <w:p w14:paraId="4D9CADCB" w14:textId="4436C5D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0EC4257B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15DEA645" w14:textId="3C88711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50</w:t>
            </w:r>
          </w:p>
        </w:tc>
        <w:tc>
          <w:tcPr>
            <w:tcW w:w="837" w:type="dxa"/>
          </w:tcPr>
          <w:p w14:paraId="199D5C97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44F5D72F" w14:textId="35F2C8EA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264D071C" w14:textId="54F8793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78</w:t>
            </w:r>
          </w:p>
        </w:tc>
      </w:tr>
      <w:tr w:rsidR="001B45B9" w14:paraId="0FB9A7BB" w14:textId="77777777" w:rsidTr="00DE3283">
        <w:tc>
          <w:tcPr>
            <w:tcW w:w="1378" w:type="dxa"/>
          </w:tcPr>
          <w:p w14:paraId="1D36F31B" w14:textId="2F69A59E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42r</w:t>
            </w:r>
          </w:p>
        </w:tc>
        <w:tc>
          <w:tcPr>
            <w:tcW w:w="3312" w:type="dxa"/>
          </w:tcPr>
          <w:p w14:paraId="0F363625" w14:textId="055EC266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shifting back and forth between different activities that require thinking</w:t>
            </w:r>
          </w:p>
        </w:tc>
        <w:tc>
          <w:tcPr>
            <w:tcW w:w="836" w:type="dxa"/>
          </w:tcPr>
          <w:p w14:paraId="60191EB6" w14:textId="094AA204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3EBC0608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4E40398C" w14:textId="5B603003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02</w:t>
            </w:r>
          </w:p>
        </w:tc>
        <w:tc>
          <w:tcPr>
            <w:tcW w:w="837" w:type="dxa"/>
          </w:tcPr>
          <w:p w14:paraId="10EC8522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5CBC1196" w14:textId="3E127BFF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35FB9616" w14:textId="5B4F044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58</w:t>
            </w:r>
          </w:p>
        </w:tc>
      </w:tr>
      <w:tr w:rsidR="001B45B9" w14:paraId="26F232DF" w14:textId="77777777" w:rsidTr="00DE3283">
        <w:tc>
          <w:tcPr>
            <w:tcW w:w="1378" w:type="dxa"/>
          </w:tcPr>
          <w:p w14:paraId="60646D53" w14:textId="51B63E6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8r</w:t>
            </w:r>
          </w:p>
        </w:tc>
        <w:tc>
          <w:tcPr>
            <w:tcW w:w="3312" w:type="dxa"/>
          </w:tcPr>
          <w:p w14:paraId="3B7EA0E9" w14:textId="5D4D0289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concentrating</w:t>
            </w:r>
          </w:p>
        </w:tc>
        <w:tc>
          <w:tcPr>
            <w:tcW w:w="836" w:type="dxa"/>
          </w:tcPr>
          <w:p w14:paraId="07C2F26E" w14:textId="4C538769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5CDB214D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5D9981C7" w14:textId="6A3AD83F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35</w:t>
            </w:r>
          </w:p>
        </w:tc>
        <w:tc>
          <w:tcPr>
            <w:tcW w:w="837" w:type="dxa"/>
          </w:tcPr>
          <w:p w14:paraId="6514A454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63F12014" w14:textId="662BA7F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346878E2" w14:textId="0163F4B5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15</w:t>
            </w:r>
          </w:p>
        </w:tc>
      </w:tr>
      <w:tr w:rsidR="001B45B9" w14:paraId="6CDF196E" w14:textId="77777777" w:rsidTr="00DE3283">
        <w:tc>
          <w:tcPr>
            <w:tcW w:w="1378" w:type="dxa"/>
          </w:tcPr>
          <w:p w14:paraId="34965467" w14:textId="37775B2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25r</w:t>
            </w:r>
          </w:p>
        </w:tc>
        <w:tc>
          <w:tcPr>
            <w:tcW w:w="3312" w:type="dxa"/>
          </w:tcPr>
          <w:p w14:paraId="5C5A4910" w14:textId="0FAD6763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o work really hard to pay attention or I would make a mistake</w:t>
            </w:r>
          </w:p>
        </w:tc>
        <w:tc>
          <w:tcPr>
            <w:tcW w:w="836" w:type="dxa"/>
          </w:tcPr>
          <w:p w14:paraId="0630C086" w14:textId="69D2F051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175684A3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6D2B1E47" w14:textId="320F931D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06</w:t>
            </w:r>
          </w:p>
        </w:tc>
        <w:tc>
          <w:tcPr>
            <w:tcW w:w="837" w:type="dxa"/>
          </w:tcPr>
          <w:p w14:paraId="2A358B6C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63326AD9" w14:textId="33D6E59A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203A0503" w14:textId="72AF8038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67</w:t>
            </w:r>
          </w:p>
        </w:tc>
      </w:tr>
      <w:tr w:rsidR="001B45B9" w14:paraId="2B958B3C" w14:textId="77777777" w:rsidTr="00DE3283">
        <w:tc>
          <w:tcPr>
            <w:tcW w:w="1378" w:type="dxa"/>
          </w:tcPr>
          <w:p w14:paraId="45DF8CE4" w14:textId="4EEC82D1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1r</w:t>
            </w:r>
          </w:p>
        </w:tc>
        <w:tc>
          <w:tcPr>
            <w:tcW w:w="3312" w:type="dxa"/>
          </w:tcPr>
          <w:p w14:paraId="13C1BD1D" w14:textId="492AE2C0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forming thoughts</w:t>
            </w:r>
          </w:p>
        </w:tc>
        <w:tc>
          <w:tcPr>
            <w:tcW w:w="836" w:type="dxa"/>
          </w:tcPr>
          <w:p w14:paraId="2C2CF14E" w14:textId="5DF1792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5331F515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3E9405DD" w14:textId="75D55C93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696</w:t>
            </w:r>
          </w:p>
        </w:tc>
        <w:tc>
          <w:tcPr>
            <w:tcW w:w="837" w:type="dxa"/>
          </w:tcPr>
          <w:p w14:paraId="4FB1C3F4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71B74B38" w14:textId="563313FE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</w:tcPr>
          <w:p w14:paraId="1FCD8C8C" w14:textId="51D6D496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948</w:t>
            </w:r>
          </w:p>
        </w:tc>
      </w:tr>
      <w:tr w:rsidR="001B45B9" w14:paraId="2A101A16" w14:textId="77777777" w:rsidTr="00DE3283">
        <w:tc>
          <w:tcPr>
            <w:tcW w:w="1378" w:type="dxa"/>
            <w:tcBorders>
              <w:bottom w:val="single" w:sz="24" w:space="0" w:color="auto"/>
            </w:tcBorders>
          </w:tcPr>
          <w:p w14:paraId="230B555D" w14:textId="2FEECD4E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5r</w:t>
            </w:r>
          </w:p>
        </w:tc>
        <w:tc>
          <w:tcPr>
            <w:tcW w:w="3312" w:type="dxa"/>
            <w:tcBorders>
              <w:bottom w:val="single" w:sz="24" w:space="0" w:color="auto"/>
            </w:tcBorders>
          </w:tcPr>
          <w:p w14:paraId="6037A32F" w14:textId="44922D3C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adding or subtracting numbers in my head</w:t>
            </w:r>
          </w:p>
        </w:tc>
        <w:tc>
          <w:tcPr>
            <w:tcW w:w="836" w:type="dxa"/>
            <w:tcBorders>
              <w:bottom w:val="single" w:sz="24" w:space="0" w:color="auto"/>
            </w:tcBorders>
          </w:tcPr>
          <w:p w14:paraId="04D69F17" w14:textId="0F057A75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  <w:tcBorders>
              <w:bottom w:val="single" w:sz="24" w:space="0" w:color="auto"/>
            </w:tcBorders>
          </w:tcPr>
          <w:p w14:paraId="38A1E1B7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  <w:tcBorders>
              <w:bottom w:val="single" w:sz="24" w:space="0" w:color="auto"/>
            </w:tcBorders>
          </w:tcPr>
          <w:p w14:paraId="355CF156" w14:textId="20F5FAE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</w:tc>
        <w:tc>
          <w:tcPr>
            <w:tcW w:w="837" w:type="dxa"/>
            <w:tcBorders>
              <w:bottom w:val="single" w:sz="24" w:space="0" w:color="auto"/>
            </w:tcBorders>
          </w:tcPr>
          <w:p w14:paraId="49A35180" w14:textId="77777777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24" w:space="0" w:color="auto"/>
            </w:tcBorders>
          </w:tcPr>
          <w:p w14:paraId="197A6C80" w14:textId="0092E952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dxa"/>
            <w:tcBorders>
              <w:bottom w:val="single" w:sz="24" w:space="0" w:color="auto"/>
            </w:tcBorders>
          </w:tcPr>
          <w:p w14:paraId="08A12B8B" w14:textId="39A6679E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719</w:t>
            </w:r>
          </w:p>
        </w:tc>
      </w:tr>
      <w:tr w:rsidR="00742B3B" w14:paraId="3CF271A9" w14:textId="77777777" w:rsidTr="002B330C">
        <w:tc>
          <w:tcPr>
            <w:tcW w:w="9350" w:type="dxa"/>
            <w:gridSpan w:val="8"/>
            <w:tcBorders>
              <w:top w:val="single" w:sz="24" w:space="0" w:color="auto"/>
            </w:tcBorders>
          </w:tcPr>
          <w:p w14:paraId="0E285931" w14:textId="1E59C95F" w:rsidR="00742B3B" w:rsidRPr="00B57BD2" w:rsidRDefault="00742B3B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 correlations</w:t>
            </w:r>
          </w:p>
        </w:tc>
      </w:tr>
      <w:tr w:rsidR="001B45B9" w14:paraId="53821304" w14:textId="77777777" w:rsidTr="00DE3283">
        <w:tc>
          <w:tcPr>
            <w:tcW w:w="4690" w:type="dxa"/>
            <w:gridSpan w:val="2"/>
          </w:tcPr>
          <w:p w14:paraId="00BBF710" w14:textId="50B250F3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ative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mood ~~ pos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mood</w:t>
            </w:r>
          </w:p>
        </w:tc>
        <w:tc>
          <w:tcPr>
            <w:tcW w:w="2290" w:type="dxa"/>
            <w:gridSpan w:val="3"/>
          </w:tcPr>
          <w:p w14:paraId="09CD4439" w14:textId="1162C5D0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-.323</w:t>
            </w:r>
          </w:p>
        </w:tc>
        <w:tc>
          <w:tcPr>
            <w:tcW w:w="2370" w:type="dxa"/>
            <w:gridSpan w:val="3"/>
          </w:tcPr>
          <w:p w14:paraId="3C20DB19" w14:textId="5AF23DBB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</w:tr>
      <w:tr w:rsidR="001B45B9" w14:paraId="44819108" w14:textId="77777777" w:rsidTr="00DE3283">
        <w:tc>
          <w:tcPr>
            <w:tcW w:w="4690" w:type="dxa"/>
            <w:gridSpan w:val="2"/>
          </w:tcPr>
          <w:p w14:paraId="50752CCC" w14:textId="096381DA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ative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mood ~~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subjective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cog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nition</w:t>
            </w:r>
          </w:p>
        </w:tc>
        <w:tc>
          <w:tcPr>
            <w:tcW w:w="2290" w:type="dxa"/>
            <w:gridSpan w:val="3"/>
          </w:tcPr>
          <w:p w14:paraId="2C60FCF2" w14:textId="4377B701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-.413</w:t>
            </w:r>
          </w:p>
        </w:tc>
        <w:tc>
          <w:tcPr>
            <w:tcW w:w="2370" w:type="dxa"/>
            <w:gridSpan w:val="3"/>
          </w:tcPr>
          <w:p w14:paraId="36145159" w14:textId="4E823844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-.657</w:t>
            </w:r>
          </w:p>
        </w:tc>
      </w:tr>
      <w:tr w:rsidR="001B45B9" w14:paraId="70FAA20D" w14:textId="77777777" w:rsidTr="00DE3283">
        <w:tc>
          <w:tcPr>
            <w:tcW w:w="4690" w:type="dxa"/>
            <w:gridSpan w:val="2"/>
          </w:tcPr>
          <w:p w14:paraId="4FB6603B" w14:textId="5EEA803D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mood ~~ 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subjective 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cog</w:t>
            </w: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nition</w:t>
            </w:r>
          </w:p>
        </w:tc>
        <w:tc>
          <w:tcPr>
            <w:tcW w:w="2290" w:type="dxa"/>
            <w:gridSpan w:val="3"/>
          </w:tcPr>
          <w:p w14:paraId="5E1A09D7" w14:textId="62B4749B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.374</w:t>
            </w:r>
          </w:p>
        </w:tc>
        <w:tc>
          <w:tcPr>
            <w:tcW w:w="2370" w:type="dxa"/>
            <w:gridSpan w:val="3"/>
          </w:tcPr>
          <w:p w14:paraId="086DA25E" w14:textId="7D61BBAB" w:rsidR="001B45B9" w:rsidRPr="00B57BD2" w:rsidRDefault="001B45B9" w:rsidP="001B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-.033</w:t>
            </w:r>
          </w:p>
        </w:tc>
      </w:tr>
    </w:tbl>
    <w:p w14:paraId="1F6FAAEE" w14:textId="36DD349F" w:rsidR="002E7045" w:rsidRPr="00455E20" w:rsidRDefault="00936F95">
      <w:pPr>
        <w:rPr>
          <w:rFonts w:ascii="Times New Roman" w:hAnsi="Times New Roman" w:cs="Times New Roman"/>
          <w:sz w:val="22"/>
          <w:szCs w:val="22"/>
        </w:rPr>
      </w:pPr>
      <w:r w:rsidRPr="00DC0E7B">
        <w:rPr>
          <w:rFonts w:ascii="Times New Roman" w:hAnsi="Times New Roman" w:cs="Times New Roman"/>
          <w:sz w:val="22"/>
          <w:szCs w:val="22"/>
        </w:rPr>
        <w:t>*</w:t>
      </w:r>
      <w:r w:rsidR="00422B6F" w:rsidRPr="00DC0E7B">
        <w:rPr>
          <w:rFonts w:ascii="Times New Roman" w:hAnsi="Times New Roman" w:cs="Times New Roman"/>
          <w:sz w:val="22"/>
          <w:szCs w:val="22"/>
        </w:rPr>
        <w:t>Loading exceed</w:t>
      </w:r>
      <w:r w:rsidR="00353FFF" w:rsidRPr="00DC0E7B">
        <w:rPr>
          <w:rFonts w:ascii="Times New Roman" w:hAnsi="Times New Roman" w:cs="Times New Roman"/>
          <w:sz w:val="22"/>
          <w:szCs w:val="22"/>
        </w:rPr>
        <w:t>s</w:t>
      </w:r>
      <w:r w:rsidR="00422B6F" w:rsidRPr="00DC0E7B">
        <w:rPr>
          <w:rFonts w:ascii="Times New Roman" w:hAnsi="Times New Roman" w:cs="Times New Roman"/>
          <w:sz w:val="22"/>
          <w:szCs w:val="22"/>
        </w:rPr>
        <w:t xml:space="preserve"> 1.0, indicating a </w:t>
      </w:r>
      <w:r w:rsidRPr="00DC0E7B">
        <w:rPr>
          <w:rFonts w:ascii="Times New Roman" w:hAnsi="Times New Roman" w:cs="Times New Roman"/>
          <w:sz w:val="22"/>
          <w:szCs w:val="22"/>
        </w:rPr>
        <w:t>Heywood case.</w:t>
      </w:r>
    </w:p>
    <w:sectPr w:rsidR="002E7045" w:rsidRPr="00455E2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A3D55" w14:textId="77777777" w:rsidR="00E733BF" w:rsidRDefault="00E733BF" w:rsidP="00E733BF">
      <w:pPr>
        <w:spacing w:after="0" w:line="240" w:lineRule="auto"/>
      </w:pPr>
      <w:r>
        <w:separator/>
      </w:r>
    </w:p>
  </w:endnote>
  <w:endnote w:type="continuationSeparator" w:id="0">
    <w:p w14:paraId="05BD6430" w14:textId="77777777" w:rsidR="00E733BF" w:rsidRDefault="00E733BF" w:rsidP="00E73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3622743"/>
      <w:docPartObj>
        <w:docPartGallery w:val="Page Numbers (Bottom of Page)"/>
        <w:docPartUnique/>
      </w:docPartObj>
    </w:sdtPr>
    <w:sdtContent>
      <w:p w14:paraId="35887C01" w14:textId="28A3452E" w:rsidR="00E733BF" w:rsidRDefault="00E733BF" w:rsidP="007D04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CA954D4" w14:textId="77777777" w:rsidR="00E733BF" w:rsidRDefault="00E733BF" w:rsidP="00E733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798445292"/>
      <w:docPartObj>
        <w:docPartGallery w:val="Page Numbers (Bottom of Page)"/>
        <w:docPartUnique/>
      </w:docPartObj>
    </w:sdtPr>
    <w:sdtContent>
      <w:p w14:paraId="152EF2DA" w14:textId="284A9A0D" w:rsidR="00E733BF" w:rsidRPr="00E733BF" w:rsidRDefault="00E733BF" w:rsidP="007D04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733BF">
          <w:rPr>
            <w:rStyle w:val="PageNumber"/>
            <w:rFonts w:ascii="Times New Roman" w:hAnsi="Times New Roman" w:cs="Times New Roman"/>
          </w:rPr>
          <w:fldChar w:fldCharType="begin"/>
        </w:r>
        <w:r w:rsidRPr="00E733B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733BF">
          <w:rPr>
            <w:rStyle w:val="PageNumber"/>
            <w:rFonts w:ascii="Times New Roman" w:hAnsi="Times New Roman" w:cs="Times New Roman"/>
          </w:rPr>
          <w:fldChar w:fldCharType="separate"/>
        </w:r>
        <w:r w:rsidRPr="00E733BF">
          <w:rPr>
            <w:rStyle w:val="PageNumber"/>
            <w:rFonts w:ascii="Times New Roman" w:hAnsi="Times New Roman" w:cs="Times New Roman"/>
            <w:noProof/>
          </w:rPr>
          <w:t>2</w:t>
        </w:r>
        <w:r w:rsidRPr="00E733B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D88525F" w14:textId="77777777" w:rsidR="00E733BF" w:rsidRPr="00E733BF" w:rsidRDefault="00E733BF" w:rsidP="00E733B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0CC5A" w14:textId="77777777" w:rsidR="00E733BF" w:rsidRDefault="00E733BF" w:rsidP="00E733BF">
      <w:pPr>
        <w:spacing w:after="0" w:line="240" w:lineRule="auto"/>
      </w:pPr>
      <w:r>
        <w:separator/>
      </w:r>
    </w:p>
  </w:footnote>
  <w:footnote w:type="continuationSeparator" w:id="0">
    <w:p w14:paraId="4E30DC8D" w14:textId="77777777" w:rsidR="00E733BF" w:rsidRDefault="00E733BF" w:rsidP="00E73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ED"/>
    <w:rsid w:val="000476C9"/>
    <w:rsid w:val="000F5278"/>
    <w:rsid w:val="00126253"/>
    <w:rsid w:val="00137937"/>
    <w:rsid w:val="00180D55"/>
    <w:rsid w:val="001B45B9"/>
    <w:rsid w:val="001E35BE"/>
    <w:rsid w:val="002429FD"/>
    <w:rsid w:val="00247215"/>
    <w:rsid w:val="002604F0"/>
    <w:rsid w:val="00265E24"/>
    <w:rsid w:val="002761BF"/>
    <w:rsid w:val="00280842"/>
    <w:rsid w:val="00286C5A"/>
    <w:rsid w:val="00290EDF"/>
    <w:rsid w:val="002B102E"/>
    <w:rsid w:val="002E7045"/>
    <w:rsid w:val="00324820"/>
    <w:rsid w:val="003431E7"/>
    <w:rsid w:val="00353FFF"/>
    <w:rsid w:val="003742E6"/>
    <w:rsid w:val="003A680C"/>
    <w:rsid w:val="003D3F18"/>
    <w:rsid w:val="003D57DB"/>
    <w:rsid w:val="00422B6F"/>
    <w:rsid w:val="0043374D"/>
    <w:rsid w:val="00455E20"/>
    <w:rsid w:val="00464324"/>
    <w:rsid w:val="00486974"/>
    <w:rsid w:val="004E379D"/>
    <w:rsid w:val="00525BB0"/>
    <w:rsid w:val="00590C27"/>
    <w:rsid w:val="005D12D6"/>
    <w:rsid w:val="005F60B6"/>
    <w:rsid w:val="0065591D"/>
    <w:rsid w:val="00667BAF"/>
    <w:rsid w:val="00690A61"/>
    <w:rsid w:val="006B2C64"/>
    <w:rsid w:val="006F7198"/>
    <w:rsid w:val="00705707"/>
    <w:rsid w:val="00723D17"/>
    <w:rsid w:val="00742B3B"/>
    <w:rsid w:val="00743624"/>
    <w:rsid w:val="007618B3"/>
    <w:rsid w:val="00775B9B"/>
    <w:rsid w:val="007C1062"/>
    <w:rsid w:val="00836745"/>
    <w:rsid w:val="008965ED"/>
    <w:rsid w:val="008C5AED"/>
    <w:rsid w:val="008F7626"/>
    <w:rsid w:val="00901BAD"/>
    <w:rsid w:val="00921DC5"/>
    <w:rsid w:val="00936F95"/>
    <w:rsid w:val="009578DC"/>
    <w:rsid w:val="00980BA2"/>
    <w:rsid w:val="009C2121"/>
    <w:rsid w:val="009D55E3"/>
    <w:rsid w:val="009E0422"/>
    <w:rsid w:val="009E5C58"/>
    <w:rsid w:val="00A146E9"/>
    <w:rsid w:val="00AA7F87"/>
    <w:rsid w:val="00AC141E"/>
    <w:rsid w:val="00AC66F1"/>
    <w:rsid w:val="00B57BD2"/>
    <w:rsid w:val="00BA125A"/>
    <w:rsid w:val="00BC0171"/>
    <w:rsid w:val="00BF2E90"/>
    <w:rsid w:val="00BF4E95"/>
    <w:rsid w:val="00C14A2D"/>
    <w:rsid w:val="00CB74CB"/>
    <w:rsid w:val="00D146C2"/>
    <w:rsid w:val="00D572A2"/>
    <w:rsid w:val="00DA2B4C"/>
    <w:rsid w:val="00DC0E7B"/>
    <w:rsid w:val="00DC10DE"/>
    <w:rsid w:val="00DE3283"/>
    <w:rsid w:val="00DE53B4"/>
    <w:rsid w:val="00DE6C88"/>
    <w:rsid w:val="00DF299F"/>
    <w:rsid w:val="00DF44B3"/>
    <w:rsid w:val="00E15319"/>
    <w:rsid w:val="00E733BF"/>
    <w:rsid w:val="00E86418"/>
    <w:rsid w:val="00E945BF"/>
    <w:rsid w:val="00EA3E99"/>
    <w:rsid w:val="00F12D0F"/>
    <w:rsid w:val="00F15EEB"/>
    <w:rsid w:val="00F26B59"/>
    <w:rsid w:val="00F27F73"/>
    <w:rsid w:val="00F727AF"/>
    <w:rsid w:val="00FA6DA4"/>
    <w:rsid w:val="00FC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ECE34"/>
  <w15:chartTrackingRefBased/>
  <w15:docId w15:val="{4940C1A5-F0EC-C440-AB7B-8351A343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A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A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A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A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A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A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A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3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3BF"/>
  </w:style>
  <w:style w:type="paragraph" w:styleId="Footer">
    <w:name w:val="footer"/>
    <w:basedOn w:val="Normal"/>
    <w:link w:val="FooterChar"/>
    <w:uiPriority w:val="99"/>
    <w:unhideWhenUsed/>
    <w:rsid w:val="00E73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3BF"/>
  </w:style>
  <w:style w:type="character" w:styleId="PageNumber">
    <w:name w:val="page number"/>
    <w:basedOn w:val="DefaultParagraphFont"/>
    <w:uiPriority w:val="99"/>
    <w:semiHidden/>
    <w:unhideWhenUsed/>
    <w:rsid w:val="00E7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17</Characters>
  <Application>Microsoft Office Word</Application>
  <DocSecurity>0</DocSecurity>
  <Lines>24</Lines>
  <Paragraphs>11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butt@student.ubc.ca</dc:creator>
  <cp:keywords/>
  <dc:description/>
  <cp:lastModifiedBy>melbutt@student.ubc.ca</cp:lastModifiedBy>
  <cp:revision>2</cp:revision>
  <dcterms:created xsi:type="dcterms:W3CDTF">2026-04-13T00:48:00Z</dcterms:created>
  <dcterms:modified xsi:type="dcterms:W3CDTF">2026-04-13T00:48:00Z</dcterms:modified>
</cp:coreProperties>
</file>